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0B51C" w14:textId="77777777" w:rsidR="00682CEB" w:rsidRDefault="00682CEB" w:rsidP="00682CEB">
      <w:pPr>
        <w:pStyle w:val="Heading1"/>
        <w:spacing w:before="0"/>
        <w:rPr>
          <w:rFonts w:ascii="Arial" w:hAnsi="Arial" w:cs="Arial"/>
          <w:b/>
          <w:bCs/>
          <w:color w:val="000000" w:themeColor="text1"/>
        </w:rPr>
      </w:pPr>
      <w:r w:rsidRPr="001859ED">
        <w:rPr>
          <w:rFonts w:ascii="Arial" w:hAnsi="Arial" w:cs="Arial"/>
          <w:b/>
          <w:bCs/>
          <w:color w:val="000000" w:themeColor="text1"/>
        </w:rPr>
        <w:t>Supplementary Material</w:t>
      </w:r>
    </w:p>
    <w:p w14:paraId="3270C1FF" w14:textId="77777777" w:rsidR="00682CEB" w:rsidRDefault="00682CEB" w:rsidP="00682CEB"/>
    <w:p w14:paraId="2ACF30C6" w14:textId="77777777" w:rsidR="00682CEB" w:rsidRPr="000B273E" w:rsidRDefault="00682CEB" w:rsidP="00682CEB">
      <w:pPr>
        <w:spacing w:line="360" w:lineRule="auto"/>
        <w:jc w:val="both"/>
        <w:rPr>
          <w:rFonts w:ascii="Arial" w:eastAsiaTheme="majorEastAsia" w:hAnsi="Arial" w:cs="Arial"/>
          <w:color w:val="000000" w:themeColor="text1"/>
          <w:sz w:val="22"/>
          <w:szCs w:val="22"/>
        </w:rPr>
      </w:pPr>
      <w:r w:rsidRPr="000B273E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Comparing short-term mortality between people with and without HIV admitted to the intensive care unit: </w:t>
      </w:r>
      <w:r w:rsidRPr="000B273E">
        <w:rPr>
          <w:rFonts w:ascii="Arial" w:eastAsiaTheme="majorEastAsia" w:hAnsi="Arial" w:cs="Arial"/>
          <w:iCs/>
          <w:color w:val="000000" w:themeColor="text1"/>
          <w:sz w:val="22"/>
          <w:szCs w:val="22"/>
        </w:rPr>
        <w:t>a single-centre matched cohort study (2000 to 2019)</w:t>
      </w:r>
    </w:p>
    <w:p w14:paraId="698EED4D" w14:textId="77777777" w:rsidR="00682CEB" w:rsidRPr="000B273E" w:rsidRDefault="00682CEB" w:rsidP="00682CEB">
      <w:pPr>
        <w:spacing w:line="360" w:lineRule="auto"/>
        <w:contextualSpacing/>
        <w:rPr>
          <w:rFonts w:ascii="Arial" w:hAnsi="Arial" w:cs="Arial"/>
          <w:bCs/>
          <w:sz w:val="22"/>
          <w:szCs w:val="22"/>
        </w:rPr>
      </w:pPr>
      <w:r w:rsidRPr="000B273E">
        <w:rPr>
          <w:rFonts w:ascii="Arial" w:hAnsi="Arial" w:cs="Arial"/>
          <w:bCs/>
          <w:sz w:val="22"/>
          <w:szCs w:val="22"/>
        </w:rPr>
        <w:t>N Bakewell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1,2</w:t>
      </w:r>
      <w:r w:rsidRPr="000B273E">
        <w:rPr>
          <w:rFonts w:ascii="Arial" w:hAnsi="Arial" w:cs="Arial"/>
          <w:bCs/>
          <w:sz w:val="22"/>
          <w:szCs w:val="22"/>
        </w:rPr>
        <w:t>,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0B273E">
        <w:rPr>
          <w:rFonts w:ascii="Arial" w:hAnsi="Arial" w:cs="Arial"/>
          <w:bCs/>
          <w:sz w:val="22"/>
          <w:szCs w:val="22"/>
        </w:rPr>
        <w:t>T Kanitkar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3,4</w:t>
      </w:r>
      <w:r w:rsidRPr="000B273E">
        <w:rPr>
          <w:rFonts w:ascii="Arial" w:hAnsi="Arial" w:cs="Arial"/>
          <w:bCs/>
          <w:sz w:val="22"/>
          <w:szCs w:val="22"/>
        </w:rPr>
        <w:t>, O Dissanayake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0B273E">
        <w:rPr>
          <w:rFonts w:ascii="Arial" w:hAnsi="Arial" w:cs="Arial"/>
          <w:bCs/>
          <w:sz w:val="22"/>
          <w:szCs w:val="22"/>
        </w:rPr>
        <w:t>, M Symonds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0B273E">
        <w:rPr>
          <w:rFonts w:ascii="Arial" w:hAnsi="Arial" w:cs="Arial"/>
          <w:bCs/>
          <w:sz w:val="22"/>
          <w:szCs w:val="22"/>
        </w:rPr>
        <w:t>, S Rimmer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0B273E">
        <w:rPr>
          <w:rFonts w:ascii="Arial" w:hAnsi="Arial" w:cs="Arial"/>
          <w:bCs/>
          <w:sz w:val="22"/>
          <w:szCs w:val="22"/>
        </w:rPr>
        <w:t>, A Adlakha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0B273E">
        <w:rPr>
          <w:rFonts w:ascii="Arial" w:hAnsi="Arial" w:cs="Arial"/>
          <w:bCs/>
          <w:sz w:val="22"/>
          <w:szCs w:val="22"/>
        </w:rPr>
        <w:t>, MC Lipman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4,5,6</w:t>
      </w:r>
      <w:r w:rsidRPr="000B273E">
        <w:rPr>
          <w:rFonts w:ascii="Arial" w:hAnsi="Arial" w:cs="Arial"/>
          <w:bCs/>
          <w:sz w:val="22"/>
          <w:szCs w:val="22"/>
        </w:rPr>
        <w:t>, S Bhagani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4</w:t>
      </w:r>
      <w:r w:rsidRPr="000B273E">
        <w:rPr>
          <w:rFonts w:ascii="Arial" w:hAnsi="Arial" w:cs="Arial"/>
          <w:bCs/>
          <w:sz w:val="22"/>
          <w:szCs w:val="22"/>
        </w:rPr>
        <w:t>, B Agarwal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3</w:t>
      </w:r>
      <w:r w:rsidRPr="000B273E">
        <w:rPr>
          <w:rFonts w:ascii="Arial" w:hAnsi="Arial" w:cs="Arial"/>
          <w:bCs/>
          <w:sz w:val="22"/>
          <w:szCs w:val="22"/>
        </w:rPr>
        <w:t>, RF Miller*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4,7</w:t>
      </w:r>
      <w:r w:rsidRPr="000B273E">
        <w:rPr>
          <w:rFonts w:ascii="Arial" w:hAnsi="Arial" w:cs="Arial"/>
          <w:bCs/>
          <w:sz w:val="22"/>
          <w:szCs w:val="22"/>
        </w:rPr>
        <w:t xml:space="preserve"> CA Sabin*</w:t>
      </w:r>
      <w:r w:rsidRPr="000B273E">
        <w:rPr>
          <w:rFonts w:ascii="Arial" w:hAnsi="Arial" w:cs="Arial"/>
          <w:bCs/>
          <w:sz w:val="22"/>
          <w:szCs w:val="22"/>
          <w:vertAlign w:val="superscript"/>
        </w:rPr>
        <w:t>1,2</w:t>
      </w:r>
    </w:p>
    <w:p w14:paraId="2B3286DB" w14:textId="77777777" w:rsidR="00682CEB" w:rsidRDefault="00682CEB" w:rsidP="00682CEB">
      <w:pPr>
        <w:contextualSpacing/>
        <w:rPr>
          <w:rFonts w:ascii="Arial" w:hAnsi="Arial" w:cs="Arial"/>
          <w:bCs/>
        </w:rPr>
      </w:pPr>
    </w:p>
    <w:p w14:paraId="4C6C37E7" w14:textId="77777777" w:rsidR="00682CEB" w:rsidRPr="003205D0" w:rsidRDefault="00682CEB" w:rsidP="00682CEB">
      <w:pPr>
        <w:spacing w:line="360" w:lineRule="auto"/>
        <w:contextualSpacing/>
        <w:rPr>
          <w:rFonts w:ascii="Arial" w:hAnsi="Arial" w:cs="Arial"/>
          <w:bCs/>
          <w:sz w:val="22"/>
          <w:szCs w:val="22"/>
        </w:rPr>
      </w:pPr>
      <w:r w:rsidRPr="00C92026">
        <w:rPr>
          <w:rFonts w:ascii="Arial" w:hAnsi="Arial" w:cs="Arial"/>
          <w:bCs/>
          <w:sz w:val="20"/>
          <w:szCs w:val="20"/>
        </w:rPr>
        <w:t>* Joint senior authors</w:t>
      </w:r>
    </w:p>
    <w:p w14:paraId="6EA98988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sz w:val="22"/>
          <w:szCs w:val="22"/>
        </w:rPr>
      </w:pPr>
      <w:r w:rsidRPr="0085282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85282A">
        <w:rPr>
          <w:rFonts w:ascii="Arial" w:hAnsi="Arial" w:cs="Arial"/>
          <w:sz w:val="22"/>
          <w:szCs w:val="22"/>
        </w:rPr>
        <w:t>Institute for Global Health, University College London, London NW3 2PF, UK</w:t>
      </w:r>
    </w:p>
    <w:p w14:paraId="790E26D5" w14:textId="77777777" w:rsidR="00682CEB" w:rsidRPr="0085282A" w:rsidRDefault="00682CEB" w:rsidP="00682CEB">
      <w:pPr>
        <w:spacing w:line="360" w:lineRule="auto"/>
        <w:contextualSpacing/>
        <w:rPr>
          <w:sz w:val="22"/>
          <w:szCs w:val="22"/>
        </w:rPr>
      </w:pPr>
      <w:r w:rsidRPr="0085282A">
        <w:rPr>
          <w:rFonts w:ascii="Arial" w:hAnsi="Arial" w:cs="Arial"/>
          <w:sz w:val="22"/>
          <w:szCs w:val="22"/>
          <w:vertAlign w:val="superscript"/>
        </w:rPr>
        <w:t>2</w:t>
      </w:r>
      <w:r w:rsidRPr="0085282A">
        <w:rPr>
          <w:rFonts w:ascii="Arial" w:hAnsi="Arial" w:cs="Arial"/>
          <w:sz w:val="22"/>
          <w:szCs w:val="22"/>
        </w:rPr>
        <w:t xml:space="preserve"> National Institute for Health</w:t>
      </w:r>
      <w:r>
        <w:rPr>
          <w:rFonts w:ascii="Arial" w:hAnsi="Arial" w:cs="Arial"/>
          <w:sz w:val="22"/>
          <w:szCs w:val="22"/>
        </w:rPr>
        <w:t xml:space="preserve"> and Care</w:t>
      </w:r>
      <w:r w:rsidRPr="0085282A">
        <w:rPr>
          <w:rFonts w:ascii="Arial" w:hAnsi="Arial" w:cs="Arial"/>
          <w:sz w:val="22"/>
          <w:szCs w:val="22"/>
        </w:rPr>
        <w:t xml:space="preserve"> Research (NIHR) Health Protection Research Unit (HPRU) in Blood Borne and Sexually Transmitted Infections, University College London, London NW3 2PF, UK</w:t>
      </w:r>
    </w:p>
    <w:p w14:paraId="2EF49FF5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bCs/>
          <w:sz w:val="22"/>
          <w:szCs w:val="22"/>
        </w:rPr>
      </w:pPr>
      <w:r w:rsidRPr="0085282A">
        <w:rPr>
          <w:rFonts w:ascii="Arial" w:hAnsi="Arial" w:cs="Arial"/>
          <w:bCs/>
          <w:sz w:val="22"/>
          <w:szCs w:val="22"/>
          <w:vertAlign w:val="superscript"/>
        </w:rPr>
        <w:t xml:space="preserve">3 </w:t>
      </w:r>
      <w:r w:rsidRPr="0085282A">
        <w:rPr>
          <w:rFonts w:ascii="Arial" w:hAnsi="Arial" w:cs="Arial"/>
          <w:bCs/>
          <w:sz w:val="22"/>
          <w:szCs w:val="22"/>
        </w:rPr>
        <w:t>Intensive Care Unit, Royal Free Hospital, Royal Free London NHS Foundation Trust, London NW3 2QG, UK</w:t>
      </w:r>
    </w:p>
    <w:p w14:paraId="79A9471A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bCs/>
          <w:sz w:val="22"/>
          <w:szCs w:val="22"/>
        </w:rPr>
      </w:pPr>
      <w:r w:rsidRPr="0085282A">
        <w:rPr>
          <w:rFonts w:ascii="Arial" w:hAnsi="Arial" w:cs="Arial"/>
          <w:bCs/>
          <w:sz w:val="22"/>
          <w:szCs w:val="22"/>
          <w:vertAlign w:val="superscript"/>
        </w:rPr>
        <w:t xml:space="preserve">4 </w:t>
      </w:r>
      <w:r w:rsidRPr="0085282A">
        <w:rPr>
          <w:rFonts w:ascii="Arial" w:hAnsi="Arial" w:cs="Arial"/>
          <w:bCs/>
          <w:sz w:val="22"/>
          <w:szCs w:val="22"/>
        </w:rPr>
        <w:t>HIV services, Royal Free Hospital, Royal Free London NHS Foundation Trust, London NW3 2QG, UK</w:t>
      </w:r>
    </w:p>
    <w:p w14:paraId="6E19AD20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bCs/>
          <w:sz w:val="22"/>
          <w:szCs w:val="22"/>
        </w:rPr>
      </w:pPr>
      <w:r w:rsidRPr="0085282A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85282A">
        <w:rPr>
          <w:rFonts w:ascii="Arial" w:hAnsi="Arial" w:cs="Arial"/>
          <w:sz w:val="22"/>
          <w:szCs w:val="22"/>
        </w:rPr>
        <w:t xml:space="preserve">UCL Respiratory, Division of Medicine, University College London, London, NW3 2PF, UK. </w:t>
      </w:r>
    </w:p>
    <w:p w14:paraId="6A13880D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sz w:val="22"/>
          <w:szCs w:val="22"/>
        </w:rPr>
      </w:pPr>
      <w:r w:rsidRPr="0085282A">
        <w:rPr>
          <w:rFonts w:ascii="Arial" w:hAnsi="Arial" w:cs="Arial"/>
          <w:bCs/>
          <w:sz w:val="22"/>
          <w:szCs w:val="22"/>
          <w:vertAlign w:val="superscript"/>
        </w:rPr>
        <w:t>6</w:t>
      </w:r>
      <w:r w:rsidRPr="0085282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5282A">
        <w:rPr>
          <w:rFonts w:ascii="Arial" w:hAnsi="Arial" w:cs="Arial"/>
          <w:sz w:val="22"/>
          <w:szCs w:val="22"/>
        </w:rPr>
        <w:t xml:space="preserve">Respiratory Medicine, Royal Free Hospital, Royal Free London NHS Foundation Trust, London </w:t>
      </w:r>
      <w:r w:rsidRPr="0085282A">
        <w:rPr>
          <w:rFonts w:ascii="Arial" w:hAnsi="Arial" w:cs="Arial"/>
          <w:bCs/>
          <w:sz w:val="22"/>
          <w:szCs w:val="22"/>
        </w:rPr>
        <w:t>NW3 2QG</w:t>
      </w:r>
      <w:r w:rsidRPr="0085282A">
        <w:rPr>
          <w:rFonts w:ascii="Arial" w:hAnsi="Arial" w:cs="Arial"/>
          <w:sz w:val="22"/>
          <w:szCs w:val="22"/>
        </w:rPr>
        <w:t>, UK</w:t>
      </w:r>
    </w:p>
    <w:p w14:paraId="0A575C6D" w14:textId="77777777" w:rsidR="00682CEB" w:rsidRPr="0085282A" w:rsidRDefault="00682CEB" w:rsidP="00682CEB">
      <w:pPr>
        <w:pStyle w:val="NoSpacing"/>
        <w:spacing w:line="360" w:lineRule="auto"/>
        <w:rPr>
          <w:rFonts w:ascii="Arial" w:hAnsi="Arial" w:cs="Arial"/>
          <w:bCs/>
          <w:sz w:val="22"/>
          <w:szCs w:val="22"/>
        </w:rPr>
      </w:pPr>
      <w:r w:rsidRPr="0085282A">
        <w:rPr>
          <w:rFonts w:ascii="Arial" w:hAnsi="Arial" w:cs="Arial"/>
          <w:bCs/>
          <w:sz w:val="22"/>
          <w:szCs w:val="22"/>
          <w:vertAlign w:val="superscript"/>
        </w:rPr>
        <w:t>7</w:t>
      </w:r>
      <w:r w:rsidRPr="0085282A">
        <w:rPr>
          <w:rFonts w:ascii="Arial" w:hAnsi="Arial" w:cs="Arial"/>
          <w:bCs/>
          <w:sz w:val="22"/>
          <w:szCs w:val="22"/>
        </w:rPr>
        <w:t xml:space="preserve"> Centre for Clinical Research in Infection and Sexual Health, Institute for Global Health, University College London, London WC1E 6JB, UK</w:t>
      </w:r>
    </w:p>
    <w:p w14:paraId="594E3941" w14:textId="77777777" w:rsidR="00682CEB" w:rsidRDefault="00682CEB" w:rsidP="00682CEB">
      <w:pPr>
        <w:spacing w:line="360" w:lineRule="auto"/>
        <w:contextualSpacing/>
        <w:rPr>
          <w:rFonts w:ascii="Arial" w:hAnsi="Arial" w:cs="Arial"/>
          <w:sz w:val="22"/>
          <w:szCs w:val="22"/>
        </w:rPr>
        <w:sectPr w:rsidR="00682CEB" w:rsidSect="00682CE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XSpec="center" w:tblpY="-33"/>
        <w:tblOverlap w:val="never"/>
        <w:tblW w:w="5592" w:type="pct"/>
        <w:tblLook w:val="04A0" w:firstRow="1" w:lastRow="0" w:firstColumn="1" w:lastColumn="0" w:noHBand="0" w:noVBand="1"/>
      </w:tblPr>
      <w:tblGrid>
        <w:gridCol w:w="4727"/>
        <w:gridCol w:w="3288"/>
        <w:gridCol w:w="3085"/>
        <w:gridCol w:w="3383"/>
      </w:tblGrid>
      <w:tr w:rsidR="00682CEB" w:rsidRPr="00A10778" w14:paraId="27F4DC22" w14:textId="77777777" w:rsidTr="00682CEB">
        <w:trPr>
          <w:trHeight w:val="54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27AFC" w14:textId="77777777" w:rsidR="00682CEB" w:rsidRPr="00D831E4" w:rsidRDefault="00682CEB" w:rsidP="00682C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A1. </w:t>
            </w:r>
            <w:r w:rsidRPr="00A10778">
              <w:rPr>
                <w:rFonts w:ascii="Arial" w:hAnsi="Arial" w:cs="Arial"/>
                <w:sz w:val="22"/>
                <w:szCs w:val="22"/>
              </w:rPr>
              <w:t>Summary of patient characteristic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outcomes</w:t>
            </w:r>
            <w:r w:rsidRPr="00A10778">
              <w:rPr>
                <w:rFonts w:ascii="Arial" w:hAnsi="Arial" w:cs="Arial"/>
                <w:sz w:val="22"/>
                <w:szCs w:val="22"/>
              </w:rPr>
              <w:t xml:space="preserve"> by those </w:t>
            </w:r>
            <w:r>
              <w:rPr>
                <w:rFonts w:ascii="Arial" w:hAnsi="Arial" w:cs="Arial"/>
                <w:sz w:val="22"/>
                <w:szCs w:val="22"/>
              </w:rPr>
              <w:t>without and with missing data on</w:t>
            </w:r>
            <w:r w:rsidRPr="00A107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19E7">
              <w:rPr>
                <w:rFonts w:ascii="Arial" w:hAnsi="Arial" w:cs="Arial"/>
                <w:sz w:val="22"/>
                <w:szCs w:val="22"/>
                <w:u w:val="single"/>
              </w:rPr>
              <w:t>matching and/or outcome variables</w:t>
            </w:r>
          </w:p>
        </w:tc>
      </w:tr>
      <w:tr w:rsidR="00682CEB" w:rsidRPr="00A10778" w14:paraId="7A3927A4" w14:textId="77777777" w:rsidTr="00682CEB">
        <w:trPr>
          <w:trHeight w:val="547"/>
        </w:trPr>
        <w:tc>
          <w:tcPr>
            <w:tcW w:w="1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ADBBDF" w14:textId="77777777" w:rsidR="00682CEB" w:rsidRPr="00934B6F" w:rsidRDefault="00682CEB" w:rsidP="00682CE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10778">
              <w:rPr>
                <w:rFonts w:ascii="Arial" w:hAnsi="Arial" w:cs="Arial"/>
                <w:sz w:val="22"/>
                <w:szCs w:val="22"/>
              </w:rPr>
              <w:t xml:space="preserve">N (%) or </w:t>
            </w:r>
            <w:r>
              <w:rPr>
                <w:rFonts w:ascii="Arial" w:hAnsi="Arial" w:cs="Arial"/>
                <w:sz w:val="22"/>
                <w:szCs w:val="22"/>
              </w:rPr>
              <w:t>media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n (interquartile range: quartile 1, quartile 3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D4AB4" w14:textId="77777777" w:rsidR="00682CEB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otal</w:t>
            </w:r>
          </w:p>
          <w:p w14:paraId="1BF7BC6D" w14:textId="77777777" w:rsidR="00682CEB" w:rsidRPr="00A10778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=20197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45DB2" w14:textId="77777777" w:rsidR="00682CEB" w:rsidRPr="00A10778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ot missing data on matching and outcome variables</w:t>
            </w:r>
          </w:p>
          <w:p w14:paraId="648B1CB3" w14:textId="77777777" w:rsidR="00682CEB" w:rsidRPr="00A10778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10778">
              <w:rPr>
                <w:rFonts w:ascii="Arial" w:hAnsi="Arial" w:cs="Arial"/>
                <w:i/>
                <w:iCs/>
                <w:sz w:val="22"/>
                <w:szCs w:val="22"/>
              </w:rPr>
              <w:t>N=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14275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8F138" w14:textId="77777777" w:rsidR="00682CEB" w:rsidRPr="00A10778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issing data on matching and/or outcome variables</w:t>
            </w:r>
          </w:p>
          <w:p w14:paraId="68AAC44A" w14:textId="77777777" w:rsidR="00682CEB" w:rsidRPr="00A10778" w:rsidRDefault="00682CEB" w:rsidP="00682CEB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10778">
              <w:rPr>
                <w:rFonts w:ascii="Arial" w:hAnsi="Arial" w:cs="Arial"/>
                <w:i/>
                <w:iCs/>
                <w:sz w:val="22"/>
                <w:szCs w:val="22"/>
              </w:rPr>
              <w:t>N=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5922</w:t>
            </w:r>
          </w:p>
        </w:tc>
      </w:tr>
      <w:tr w:rsidR="00682CEB" w:rsidRPr="00A10778" w14:paraId="631FBBB8" w14:textId="77777777" w:rsidTr="00682CEB">
        <w:trPr>
          <w:trHeight w:val="283"/>
        </w:trPr>
        <w:tc>
          <w:tcPr>
            <w:tcW w:w="16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B2B9D5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018F0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60 (60, 72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99311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62 (62, 72)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2BD1E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58 (58, 71)</w:t>
            </w:r>
          </w:p>
        </w:tc>
      </w:tr>
      <w:tr w:rsidR="00682CEB" w:rsidRPr="00A10778" w14:paraId="250617AE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15BE8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Sex at birth, male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B9DC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1763 (58.2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F9F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8289 (41.9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6AEA0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3474 (58.7%)</w:t>
            </w:r>
          </w:p>
        </w:tc>
      </w:tr>
      <w:tr w:rsidR="00682CEB" w:rsidRPr="00A10778" w14:paraId="5143467F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722BC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I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6CCC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6, 2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BA87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6, 21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EC6F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7 (17, 21)</w:t>
            </w:r>
          </w:p>
        </w:tc>
      </w:tr>
      <w:tr w:rsidR="00682CEB" w:rsidRPr="00A10778" w14:paraId="0C6A7955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45765" w14:textId="77777777" w:rsidR="00682CEB" w:rsidRPr="006A0925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6A092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8EB0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581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DD57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F1F8F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5814</w:t>
            </w:r>
          </w:p>
        </w:tc>
      </w:tr>
      <w:tr w:rsidR="00682CEB" w:rsidRPr="00A10778" w14:paraId="5423E4D0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D772F" w14:textId="77777777" w:rsidR="00682CEB" w:rsidRPr="00D40AD3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lendar year of ICU admission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46F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2012 (2012, 201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24D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2014 (2014, 2017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2DEA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2004 (2004, 2006)</w:t>
            </w:r>
          </w:p>
        </w:tc>
      </w:tr>
      <w:tr w:rsidR="00682CEB" w:rsidRPr="00A10778" w14:paraId="38531BB8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DD1FD" w14:textId="77777777" w:rsidR="00682CEB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ople with HIV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82E5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221 (1.1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5692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208 (1.5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CFC2C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3 (0.2%)</w:t>
            </w:r>
          </w:p>
        </w:tc>
      </w:tr>
      <w:tr w:rsidR="00682CEB" w:rsidRPr="00A10778" w14:paraId="64642D04" w14:textId="77777777" w:rsidTr="00682CEB">
        <w:trPr>
          <w:trHeight w:val="8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B45B9" w14:textId="77777777" w:rsidR="00682CEB" w:rsidRPr="00D831E4" w:rsidRDefault="00682CEB" w:rsidP="00682CE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27F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V-specific variabl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A8EB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09A1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51930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2CEB" w:rsidRPr="00A10778" w14:paraId="53CEAF1C" w14:textId="77777777" w:rsidTr="00682CEB">
        <w:trPr>
          <w:trHeight w:val="8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FD67B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D4+ T-cell </w:t>
            </w: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unt (</w:t>
            </w:r>
            <w:r w:rsidRPr="00A10778">
              <w:rPr>
                <w:rFonts w:ascii="Arial" w:hAnsi="Arial" w:cs="Arial"/>
                <w:sz w:val="22"/>
                <w:szCs w:val="22"/>
              </w:rPr>
              <w:t>cells/</w:t>
            </w:r>
            <w:proofErr w:type="spellStart"/>
            <w:r w:rsidRPr="00A10778">
              <w:rPr>
                <w:rFonts w:ascii="Arial" w:hAnsi="Arial" w:cs="Arial"/>
                <w:sz w:val="22"/>
                <w:szCs w:val="22"/>
              </w:rPr>
              <w:t>μL</w:t>
            </w:r>
            <w:proofErr w:type="spellEnd"/>
            <w:r w:rsidRPr="00A107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954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123, 29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93E4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27, 302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26CA5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32 (32, 131)</w:t>
            </w:r>
          </w:p>
        </w:tc>
      </w:tr>
      <w:tr w:rsidR="00682CEB" w:rsidRPr="00A10778" w14:paraId="082F3DF5" w14:textId="77777777" w:rsidTr="00682CEB">
        <w:trPr>
          <w:trHeight w:val="8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0B5B7" w14:textId="77777777" w:rsidR="00682CEB" w:rsidRPr="00580589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0093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F21B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69C1A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82CEB" w:rsidRPr="00A10778" w14:paraId="1EFDC531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88F70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dvanced HIV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6E57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43 (67.8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D15B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32 (66.3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84A0E" w14:textId="77777777" w:rsidR="00682CEB" w:rsidRPr="00CF491C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491C">
              <w:rPr>
                <w:rFonts w:ascii="Arial" w:hAnsi="Arial" w:cs="Arial"/>
                <w:color w:val="000000" w:themeColor="text1"/>
                <w:sz w:val="22"/>
                <w:szCs w:val="22"/>
              </w:rPr>
              <w:t>11 (91.7%)</w:t>
            </w:r>
          </w:p>
        </w:tc>
      </w:tr>
      <w:tr w:rsidR="00682CEB" w:rsidRPr="00A10778" w14:paraId="78EB3E0F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2B4EE" w14:textId="77777777" w:rsidR="00682CEB" w:rsidRPr="00580589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D6EB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C1A6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9D3B2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82CEB" w:rsidRPr="00A10778" w14:paraId="25084DD9" w14:textId="77777777" w:rsidTr="00682CEB">
        <w:trPr>
          <w:trHeight w:val="8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8C2F4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ndetectable 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EE13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94 (45.9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03E0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92 (47.4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669253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.2</w:t>
            </w: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682CEB" w:rsidRPr="00A10778" w14:paraId="27A2D0D4" w14:textId="77777777" w:rsidTr="00682CEB">
        <w:trPr>
          <w:trHeight w:val="8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F538D" w14:textId="77777777" w:rsidR="00682CEB" w:rsidRPr="00580589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1A45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9EF0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2716CE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682CEB" w:rsidRPr="00A10778" w14:paraId="57255583" w14:textId="77777777" w:rsidTr="00682CEB">
        <w:trPr>
          <w:trHeight w:val="261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20F63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Receipt of ART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0F8D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50 (71.8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4BBE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44 (72.7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0A8B7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6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.5</w:t>
            </w: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682CEB" w:rsidRPr="00A10778" w14:paraId="247EC5F0" w14:textId="77777777" w:rsidTr="00682CEB">
        <w:trPr>
          <w:trHeight w:val="261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E650C" w14:textId="77777777" w:rsidR="00682CEB" w:rsidRPr="00580589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8058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  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4AC3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E6AB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DD0111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682CEB" w:rsidRPr="00A10778" w14:paraId="563C80EE" w14:textId="77777777" w:rsidTr="00682CEB">
        <w:trPr>
          <w:trHeight w:val="10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C5D15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Recent HIV-1 diagnosi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within 3 months of admission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C0BF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54 (25.1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6297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50 (24.5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8F06E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4 (36.4%)</w:t>
            </w:r>
          </w:p>
        </w:tc>
      </w:tr>
      <w:tr w:rsidR="00682CEB" w:rsidRPr="00A10778" w14:paraId="34E7A927" w14:textId="77777777" w:rsidTr="00682CEB">
        <w:trPr>
          <w:trHeight w:val="232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B1A8D" w14:textId="77777777" w:rsidR="00682CEB" w:rsidRPr="00580589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893D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9FDC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08552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27F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682CEB" w:rsidRPr="00A10778" w14:paraId="37BC5F79" w14:textId="77777777" w:rsidTr="00682CEB">
        <w:trPr>
          <w:trHeight w:val="129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11B81" w14:textId="77777777" w:rsidR="00682CEB" w:rsidRPr="00A10778" w:rsidRDefault="00682CEB" w:rsidP="00682CE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inical outcomes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F1A3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E8E2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50ACF" w14:textId="77777777" w:rsidR="00682CEB" w:rsidRPr="004E27F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2CEB" w:rsidRPr="00A10778" w14:paraId="7179AD2D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7683E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ICU length of stay (days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F0B5" w14:textId="77777777" w:rsidR="00682CEB" w:rsidRPr="0006700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7004">
              <w:rPr>
                <w:rFonts w:ascii="Arial" w:hAnsi="Arial" w:cs="Arial"/>
                <w:color w:val="333333"/>
                <w:sz w:val="20"/>
                <w:szCs w:val="20"/>
              </w:rPr>
              <w:t>2 (2, 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35F5" w14:textId="77777777" w:rsidR="00682CEB" w:rsidRPr="0006700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7004">
              <w:rPr>
                <w:rFonts w:ascii="Arial" w:hAnsi="Arial" w:cs="Arial"/>
                <w:color w:val="333333"/>
                <w:sz w:val="20"/>
                <w:szCs w:val="20"/>
              </w:rPr>
              <w:t>2 (2, 6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EBC88D" w14:textId="77777777" w:rsidR="00682CEB" w:rsidRPr="00067004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7004">
              <w:rPr>
                <w:rFonts w:ascii="Arial" w:hAnsi="Arial" w:cs="Arial"/>
                <w:color w:val="333333"/>
                <w:sz w:val="20"/>
                <w:szCs w:val="20"/>
              </w:rPr>
              <w:t>2 (2, 6)</w:t>
            </w:r>
          </w:p>
        </w:tc>
      </w:tr>
      <w:tr w:rsidR="00682CEB" w:rsidRPr="00A10778" w14:paraId="54D14377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57D06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In-ICU mortality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3BC0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19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.1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1627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06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1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5DB78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13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.8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682CEB" w:rsidRPr="00A10778" w14:paraId="19ECDED3" w14:textId="77777777" w:rsidTr="00682CEB">
        <w:trPr>
          <w:trHeight w:val="27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00E5" w14:textId="77777777" w:rsidR="00682CEB" w:rsidRPr="006A0925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6A092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5B23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10A0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0ABD4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</w:tr>
      <w:tr w:rsidR="00682CEB" w:rsidRPr="00A10778" w14:paraId="40A4C698" w14:textId="77777777" w:rsidTr="00682CEB">
        <w:trPr>
          <w:trHeight w:val="103"/>
        </w:trPr>
        <w:tc>
          <w:tcPr>
            <w:tcW w:w="163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D1354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In-hospital</w:t>
            </w:r>
          </w:p>
          <w:p w14:paraId="6F4B4CB6" w14:textId="77777777" w:rsidR="00682CEB" w:rsidRPr="00A10778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0778">
              <w:rPr>
                <w:rFonts w:ascii="Arial" w:hAnsi="Arial" w:cs="Arial"/>
                <w:color w:val="000000" w:themeColor="text1"/>
                <w:sz w:val="22"/>
                <w:szCs w:val="22"/>
              </w:rPr>
              <w:t>mortality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E218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06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95DA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75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18B96" w14:textId="77777777" w:rsidR="00682CEB" w:rsidRPr="00323D85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31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.4</w:t>
            </w:r>
            <w:r w:rsidRPr="00323D85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682CEB" w:rsidRPr="00A10778" w14:paraId="66039899" w14:textId="77777777" w:rsidTr="00682CEB">
        <w:trPr>
          <w:trHeight w:val="283"/>
        </w:trPr>
        <w:tc>
          <w:tcPr>
            <w:tcW w:w="1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638B8A" w14:textId="77777777" w:rsidR="00682CEB" w:rsidRPr="006A0925" w:rsidRDefault="00682CEB" w:rsidP="00682CE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CEA33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181CA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D055D" w14:textId="77777777" w:rsidR="00682CEB" w:rsidRDefault="00682CEB" w:rsidP="00682CE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1</w:t>
            </w:r>
          </w:p>
        </w:tc>
      </w:tr>
      <w:tr w:rsidR="00682CEB" w:rsidRPr="00A10778" w14:paraId="73C3E973" w14:textId="77777777" w:rsidTr="00682CEB">
        <w:trPr>
          <w:trHeight w:val="8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214A" w14:textId="77777777" w:rsidR="00682CEB" w:rsidRDefault="00682CEB" w:rsidP="00682CE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213B13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213B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row “People with HIV” for the sample size (“N”) of people with HIV for each column.</w:t>
            </w:r>
          </w:p>
        </w:tc>
      </w:tr>
    </w:tbl>
    <w:p w14:paraId="5A59DF6E" w14:textId="77777777" w:rsidR="00682CEB" w:rsidRPr="00E915DF" w:rsidRDefault="00682CEB" w:rsidP="00682CEB">
      <w:pPr>
        <w:spacing w:line="360" w:lineRule="auto"/>
        <w:contextualSpacing/>
        <w:rPr>
          <w:rFonts w:ascii="Arial" w:hAnsi="Arial" w:cs="Arial"/>
          <w:sz w:val="22"/>
          <w:szCs w:val="22"/>
        </w:rPr>
      </w:pPr>
    </w:p>
    <w:p w14:paraId="1014A6B4" w14:textId="77777777" w:rsidR="00682CEB" w:rsidRDefault="00682CEB" w:rsidP="00682CEB">
      <w:pPr>
        <w:rPr>
          <w:rFonts w:ascii="Arial" w:hAnsi="Arial" w:cs="Arial"/>
          <w:b/>
          <w:bCs/>
          <w:sz w:val="22"/>
          <w:szCs w:val="22"/>
        </w:rPr>
      </w:pPr>
    </w:p>
    <w:p w14:paraId="034C1326" w14:textId="77777777" w:rsidR="00682CEB" w:rsidRDefault="00682CEB" w:rsidP="00682CE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5593" w:type="dxa"/>
        <w:tblInd w:w="-128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  <w:gridCol w:w="1559"/>
        <w:gridCol w:w="1418"/>
        <w:gridCol w:w="1559"/>
        <w:gridCol w:w="1559"/>
        <w:gridCol w:w="1418"/>
        <w:gridCol w:w="1417"/>
      </w:tblGrid>
      <w:tr w:rsidR="00682CEB" w14:paraId="17726FC2" w14:textId="77777777" w:rsidTr="003B511D">
        <w:trPr>
          <w:trHeight w:val="430"/>
        </w:trPr>
        <w:tc>
          <w:tcPr>
            <w:tcW w:w="1559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3E6C" w14:textId="77777777" w:rsidR="00682CEB" w:rsidRPr="00D76349" w:rsidRDefault="00682CEB" w:rsidP="003B51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A2. </w:t>
            </w:r>
            <w:r w:rsidRPr="00400021">
              <w:rPr>
                <w:rFonts w:ascii="Arial" w:hAnsi="Arial" w:cs="Arial"/>
                <w:sz w:val="22"/>
                <w:szCs w:val="22"/>
              </w:rPr>
              <w:t>Observed short-term mortality</w:t>
            </w:r>
            <w:r>
              <w:rPr>
                <w:rFonts w:ascii="Arial" w:hAnsi="Arial" w:cs="Arial"/>
                <w:sz w:val="22"/>
                <w:szCs w:val="22"/>
              </w:rPr>
              <w:t xml:space="preserve"> overall and by HIV status for (1) the full dataset without missing data (on matching variables and/or outcomes; i.e., </w:t>
            </w:r>
            <w:r w:rsidRPr="006B7289">
              <w:rPr>
                <w:rFonts w:ascii="Arial" w:hAnsi="Arial" w:cs="Arial"/>
                <w:b/>
                <w:bCs/>
                <w:sz w:val="22"/>
                <w:szCs w:val="22"/>
              </w:rPr>
              <w:t>eligible dataset</w:t>
            </w:r>
            <w:r>
              <w:rPr>
                <w:rFonts w:ascii="Arial" w:hAnsi="Arial" w:cs="Arial"/>
                <w:sz w:val="22"/>
                <w:szCs w:val="22"/>
              </w:rPr>
              <w:t xml:space="preserve">), (2) the </w:t>
            </w:r>
            <w:r w:rsidRPr="006B7289">
              <w:rPr>
                <w:rFonts w:ascii="Arial" w:hAnsi="Arial" w:cs="Arial"/>
                <w:b/>
                <w:bCs/>
                <w:sz w:val="22"/>
                <w:szCs w:val="22"/>
              </w:rPr>
              <w:t>matched dataset</w:t>
            </w:r>
            <w:r>
              <w:rPr>
                <w:rFonts w:ascii="Arial" w:hAnsi="Arial" w:cs="Arial"/>
                <w:sz w:val="22"/>
                <w:szCs w:val="22"/>
              </w:rPr>
              <w:t xml:space="preserve">, and (3) the </w:t>
            </w:r>
            <w:r w:rsidRPr="006B7289">
              <w:rPr>
                <w:rFonts w:ascii="Arial" w:hAnsi="Arial" w:cs="Arial"/>
                <w:b/>
                <w:bCs/>
                <w:sz w:val="22"/>
                <w:szCs w:val="22"/>
              </w:rPr>
              <w:t>full dataset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missing data on matching and/or outcome variables</w:t>
            </w:r>
          </w:p>
        </w:tc>
      </w:tr>
      <w:tr w:rsidR="00682CEB" w14:paraId="014F64FD" w14:textId="77777777" w:rsidTr="003B511D">
        <w:trPr>
          <w:trHeight w:val="43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C362AA3" w14:textId="77777777" w:rsidR="00682CEB" w:rsidRPr="00400021" w:rsidRDefault="00682CEB" w:rsidP="003B51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400021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E7BCA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FE6A5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ople with HIV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304838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ople without HIV</w:t>
            </w:r>
          </w:p>
        </w:tc>
      </w:tr>
      <w:tr w:rsidR="00682CEB" w:rsidRPr="00400021" w14:paraId="5715BF38" w14:textId="77777777" w:rsidTr="003B511D">
        <w:trPr>
          <w:trHeight w:val="43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5DE1ECD0" w14:textId="77777777" w:rsidR="00682CEB" w:rsidRPr="00400021" w:rsidRDefault="00682CEB" w:rsidP="003B51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F46DC87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gible Datase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C86FABE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ched Dataset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DFA62" w14:textId="77777777" w:rsidR="00682CEB" w:rsidRPr="00685A47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>Full Dataset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78B2D49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gible Datase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1551F64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ched Dataset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20473" w14:textId="77777777" w:rsidR="00682CEB" w:rsidRPr="00685A47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>Full Datase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918C0D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gible Datase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5B6AFE7" w14:textId="77777777" w:rsidR="00682CEB" w:rsidRPr="00400021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ched Dataset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C872150" w14:textId="77777777" w:rsidR="00682CEB" w:rsidRPr="00685A47" w:rsidRDefault="00682CEB" w:rsidP="003B51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00021">
              <w:rPr>
                <w:rFonts w:ascii="Arial" w:hAnsi="Arial" w:cs="Arial"/>
                <w:b/>
                <w:bCs/>
                <w:sz w:val="20"/>
                <w:szCs w:val="20"/>
              </w:rPr>
              <w:t>Full Dataset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82CEB" w:rsidRPr="00400021" w14:paraId="799EA5F3" w14:textId="77777777" w:rsidTr="003B511D">
        <w:trPr>
          <w:trHeight w:val="295"/>
        </w:trPr>
        <w:tc>
          <w:tcPr>
            <w:tcW w:w="2410" w:type="dxa"/>
            <w:tcBorders>
              <w:top w:val="single" w:sz="4" w:space="0" w:color="auto"/>
            </w:tcBorders>
          </w:tcPr>
          <w:p w14:paraId="7855BA48" w14:textId="77777777" w:rsidR="00682CEB" w:rsidRDefault="00682CEB" w:rsidP="003B51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-ICU mortalit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BD84E6D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4455F3A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62ED50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370D94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5108F73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5C20D1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463DD4D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2D919C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38082E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2CEB" w:rsidRPr="00400021" w14:paraId="02DB298E" w14:textId="77777777" w:rsidTr="003B511D">
        <w:trPr>
          <w:trHeight w:val="273"/>
        </w:trPr>
        <w:tc>
          <w:tcPr>
            <w:tcW w:w="2410" w:type="dxa"/>
          </w:tcPr>
          <w:p w14:paraId="565141EE" w14:textId="77777777" w:rsidR="00682CEB" w:rsidRPr="00D76349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0-2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5B1B76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35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3922B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4 (44.4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F647D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422 (17.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2F9A5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 (45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41BAA6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 (33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A25C7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41.7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1C29D00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2.8%)</w:t>
            </w:r>
          </w:p>
        </w:tc>
        <w:tc>
          <w:tcPr>
            <w:tcW w:w="1418" w:type="dxa"/>
            <w:vAlign w:val="center"/>
          </w:tcPr>
          <w:p w14:paraId="220DB2F6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3 (50.0%)</w:t>
            </w:r>
          </w:p>
        </w:tc>
        <w:tc>
          <w:tcPr>
            <w:tcW w:w="1417" w:type="dxa"/>
            <w:vAlign w:val="center"/>
          </w:tcPr>
          <w:p w14:paraId="0297566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412 (17.6%)</w:t>
            </w:r>
          </w:p>
        </w:tc>
      </w:tr>
      <w:tr w:rsidR="00682CEB" w:rsidRPr="00400021" w14:paraId="1CFCB92E" w14:textId="77777777" w:rsidTr="003B511D">
        <w:trPr>
          <w:trHeight w:val="273"/>
        </w:trPr>
        <w:tc>
          <w:tcPr>
            <w:tcW w:w="2410" w:type="dxa"/>
          </w:tcPr>
          <w:p w14:paraId="2CD5E888" w14:textId="77777777" w:rsidR="00682CEB" w:rsidRPr="00D76349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4-2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467FD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13 (25.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A45160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8 (34.6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D28EA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23 (17.8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B7F1D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7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C5960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51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196AF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1 (48.8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629C9E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5 (22.9%)</w:t>
            </w:r>
          </w:p>
        </w:tc>
        <w:tc>
          <w:tcPr>
            <w:tcW w:w="1418" w:type="dxa"/>
            <w:vAlign w:val="center"/>
          </w:tcPr>
          <w:p w14:paraId="7C331E32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5.9%)</w:t>
            </w:r>
          </w:p>
        </w:tc>
        <w:tc>
          <w:tcPr>
            <w:tcW w:w="1417" w:type="dxa"/>
            <w:vAlign w:val="center"/>
          </w:tcPr>
          <w:p w14:paraId="501A535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02 (17.5%)</w:t>
            </w:r>
          </w:p>
        </w:tc>
      </w:tr>
      <w:tr w:rsidR="00682CEB" w:rsidRPr="00400021" w14:paraId="45A36BB2" w14:textId="77777777" w:rsidTr="003B511D">
        <w:trPr>
          <w:trHeight w:val="273"/>
        </w:trPr>
        <w:tc>
          <w:tcPr>
            <w:tcW w:w="2410" w:type="dxa"/>
          </w:tcPr>
          <w:p w14:paraId="2658DB80" w14:textId="77777777" w:rsidR="00682CEB" w:rsidRPr="00D76349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8-20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E98369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581 (17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6318A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20.6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B6944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17 (18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62D25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26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2D159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26.2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A16F6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8.9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F3CD6A8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570 (17.4%)</w:t>
            </w:r>
          </w:p>
        </w:tc>
        <w:tc>
          <w:tcPr>
            <w:tcW w:w="1418" w:type="dxa"/>
            <w:vAlign w:val="center"/>
          </w:tcPr>
          <w:p w14:paraId="4C03C2F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7.9%)</w:t>
            </w:r>
          </w:p>
        </w:tc>
        <w:tc>
          <w:tcPr>
            <w:tcW w:w="1417" w:type="dxa"/>
            <w:vAlign w:val="center"/>
          </w:tcPr>
          <w:p w14:paraId="475C93E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04 (17.8%)</w:t>
            </w:r>
          </w:p>
        </w:tc>
      </w:tr>
      <w:tr w:rsidR="00682CEB" w:rsidRPr="00400021" w14:paraId="0EECE0CF" w14:textId="77777777" w:rsidTr="003B511D">
        <w:trPr>
          <w:trHeight w:val="273"/>
        </w:trPr>
        <w:tc>
          <w:tcPr>
            <w:tcW w:w="2410" w:type="dxa"/>
          </w:tcPr>
          <w:p w14:paraId="296776E3" w14:textId="77777777" w:rsidR="00682CEB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2-20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48B989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01 (12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0272C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3.6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FAAE2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36 (13.2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F84D1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 (1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B217E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 (15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4D2EF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 (15.9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00EF52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594 (12.8%)</w:t>
            </w:r>
          </w:p>
        </w:tc>
        <w:tc>
          <w:tcPr>
            <w:tcW w:w="1418" w:type="dxa"/>
            <w:vAlign w:val="center"/>
          </w:tcPr>
          <w:p w14:paraId="28E06B1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2.5%)</w:t>
            </w:r>
          </w:p>
        </w:tc>
        <w:tc>
          <w:tcPr>
            <w:tcW w:w="1417" w:type="dxa"/>
            <w:vAlign w:val="center"/>
          </w:tcPr>
          <w:p w14:paraId="4479C7A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29 (13.1%)</w:t>
            </w:r>
          </w:p>
        </w:tc>
      </w:tr>
      <w:tr w:rsidR="00682CEB" w:rsidRPr="00400021" w14:paraId="54342A1F" w14:textId="77777777" w:rsidTr="003B511D">
        <w:trPr>
          <w:trHeight w:val="273"/>
        </w:trPr>
        <w:tc>
          <w:tcPr>
            <w:tcW w:w="2410" w:type="dxa"/>
          </w:tcPr>
          <w:p w14:paraId="30790CD6" w14:textId="77777777" w:rsidR="00682CEB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6-20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EE4AF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82 (11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BE4AF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1 (11.5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4F5EF1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21 (12.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FA22A2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0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0F8DF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6.4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C568B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20.0%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A4FDCB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69 (11.8%)</w:t>
            </w:r>
          </w:p>
        </w:tc>
        <w:tc>
          <w:tcPr>
            <w:tcW w:w="1418" w:type="dxa"/>
            <w:vAlign w:val="center"/>
          </w:tcPr>
          <w:p w14:paraId="14D46D2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9.0%)</w:t>
            </w:r>
          </w:p>
        </w:tc>
        <w:tc>
          <w:tcPr>
            <w:tcW w:w="1417" w:type="dxa"/>
            <w:vAlign w:val="center"/>
          </w:tcPr>
          <w:p w14:paraId="346CFD0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08 (12.3%)</w:t>
            </w:r>
          </w:p>
        </w:tc>
      </w:tr>
      <w:tr w:rsidR="00682CEB" w:rsidRPr="00400021" w14:paraId="1BB80AA7" w14:textId="77777777" w:rsidTr="003B511D">
        <w:trPr>
          <w:trHeight w:val="273"/>
        </w:trPr>
        <w:tc>
          <w:tcPr>
            <w:tcW w:w="2410" w:type="dxa"/>
          </w:tcPr>
          <w:p w14:paraId="7040B7A8" w14:textId="77777777" w:rsidR="00682CEB" w:rsidRPr="00DB6C12" w:rsidRDefault="00682CEB" w:rsidP="003B511D">
            <w:pPr>
              <w:ind w:left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6C12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D2A469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06 (14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FA3E11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7 (18.3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2BD7A2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019 (15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FC4A4E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8 (27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BB4DC0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3 (24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A2C087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4 (29.0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6C0C598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948 (13.8%)</w:t>
            </w:r>
          </w:p>
        </w:tc>
        <w:tc>
          <w:tcPr>
            <w:tcW w:w="1418" w:type="dxa"/>
            <w:vAlign w:val="center"/>
          </w:tcPr>
          <w:p w14:paraId="3C694E28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4 (15.3%)</w:t>
            </w:r>
          </w:p>
        </w:tc>
        <w:tc>
          <w:tcPr>
            <w:tcW w:w="1417" w:type="dxa"/>
            <w:vAlign w:val="center"/>
          </w:tcPr>
          <w:p w14:paraId="2EE82AA0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955 (15.0%)</w:t>
            </w:r>
          </w:p>
        </w:tc>
      </w:tr>
      <w:tr w:rsidR="00682CEB" w:rsidRPr="00400021" w14:paraId="12652E25" w14:textId="77777777" w:rsidTr="003B511D">
        <w:trPr>
          <w:trHeight w:val="110"/>
        </w:trPr>
        <w:tc>
          <w:tcPr>
            <w:tcW w:w="2410" w:type="dxa"/>
          </w:tcPr>
          <w:p w14:paraId="7E7D69ED" w14:textId="77777777" w:rsidR="00682CEB" w:rsidRDefault="00682CEB" w:rsidP="003B51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-hospital mortal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55B152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8052CE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4BF595A2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277A37CD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BB860C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14:paraId="33123448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C6C714A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431A7F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5C4237" w14:textId="77777777" w:rsidR="00682CEB" w:rsidRPr="00400021" w:rsidRDefault="00682CEB" w:rsidP="003B51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2CEB" w:rsidRPr="00400021" w14:paraId="7CB2E1E8" w14:textId="77777777" w:rsidTr="003B511D">
        <w:trPr>
          <w:trHeight w:val="142"/>
        </w:trPr>
        <w:tc>
          <w:tcPr>
            <w:tcW w:w="2410" w:type="dxa"/>
          </w:tcPr>
          <w:p w14:paraId="4EA80626" w14:textId="77777777" w:rsidR="00682CEB" w:rsidRDefault="00682CEB" w:rsidP="003B511D">
            <w:pPr>
              <w:ind w:left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0-2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00CF4D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46 (56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1D7B3C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 (66.7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0DAAD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60 (27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5F4E6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65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50631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 (66.7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F766A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58.3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92A6FC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4.1%)</w:t>
            </w:r>
          </w:p>
        </w:tc>
        <w:tc>
          <w:tcPr>
            <w:tcW w:w="1418" w:type="dxa"/>
            <w:vAlign w:val="center"/>
          </w:tcPr>
          <w:p w14:paraId="0C0E43D1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417" w:type="dxa"/>
            <w:vAlign w:val="center"/>
          </w:tcPr>
          <w:p w14:paraId="1A4C505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646 (26.7%)</w:t>
            </w:r>
          </w:p>
        </w:tc>
      </w:tr>
      <w:tr w:rsidR="00682CEB" w:rsidRPr="00400021" w14:paraId="0ECD13BF" w14:textId="77777777" w:rsidTr="003B511D">
        <w:trPr>
          <w:trHeight w:val="273"/>
        </w:trPr>
        <w:tc>
          <w:tcPr>
            <w:tcW w:w="2410" w:type="dxa"/>
          </w:tcPr>
          <w:p w14:paraId="75918C58" w14:textId="77777777" w:rsidR="00682CEB" w:rsidRDefault="00682CEB" w:rsidP="003B511D">
            <w:pPr>
              <w:spacing w:before="10"/>
              <w:ind w:left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4-2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C210F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3 (33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11BD7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43.2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9DF05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857 (24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1B2F32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65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EE845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63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576B5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8 (65.1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2BD1CB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28 (30.9%)</w:t>
            </w:r>
          </w:p>
        </w:tc>
        <w:tc>
          <w:tcPr>
            <w:tcW w:w="1418" w:type="dxa"/>
            <w:vAlign w:val="center"/>
          </w:tcPr>
          <w:p w14:paraId="3C031629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3.3%)</w:t>
            </w:r>
          </w:p>
        </w:tc>
        <w:tc>
          <w:tcPr>
            <w:tcW w:w="1417" w:type="dxa"/>
            <w:vAlign w:val="center"/>
          </w:tcPr>
          <w:p w14:paraId="5D75E488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829 (24.1%)</w:t>
            </w:r>
          </w:p>
        </w:tc>
      </w:tr>
      <w:tr w:rsidR="00682CEB" w:rsidRPr="00400021" w14:paraId="1A64B94B" w14:textId="77777777" w:rsidTr="003B511D">
        <w:trPr>
          <w:trHeight w:val="273"/>
        </w:trPr>
        <w:tc>
          <w:tcPr>
            <w:tcW w:w="2410" w:type="dxa"/>
          </w:tcPr>
          <w:p w14:paraId="6C7B2DCC" w14:textId="77777777" w:rsidR="00682CEB" w:rsidRDefault="00682CEB" w:rsidP="003B511D">
            <w:pPr>
              <w:ind w:left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8-20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98D9C7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62 (22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E78C1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6.2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F5742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800 (23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756E9B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35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210EDE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35.7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443D5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0.0%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DF1A1D3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47 (22.8%)</w:t>
            </w:r>
          </w:p>
        </w:tc>
        <w:tc>
          <w:tcPr>
            <w:tcW w:w="1418" w:type="dxa"/>
            <w:vAlign w:val="center"/>
          </w:tcPr>
          <w:p w14:paraId="29D9DB1E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21.4%)</w:t>
            </w:r>
          </w:p>
        </w:tc>
        <w:tc>
          <w:tcPr>
            <w:tcW w:w="1417" w:type="dxa"/>
            <w:vAlign w:val="center"/>
          </w:tcPr>
          <w:p w14:paraId="25B7E1F8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82 (23.4%)</w:t>
            </w:r>
          </w:p>
        </w:tc>
      </w:tr>
      <w:tr w:rsidR="00682CEB" w:rsidRPr="00400021" w14:paraId="59485CAF" w14:textId="77777777" w:rsidTr="003B511D">
        <w:trPr>
          <w:trHeight w:val="273"/>
        </w:trPr>
        <w:tc>
          <w:tcPr>
            <w:tcW w:w="2410" w:type="dxa"/>
            <w:tcBorders>
              <w:bottom w:val="nil"/>
            </w:tcBorders>
          </w:tcPr>
          <w:p w14:paraId="25252FB0" w14:textId="77777777" w:rsidR="00682CEB" w:rsidRPr="00D76349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2-20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A34AAE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85 (16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74C395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7 (20.5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802B2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821 (17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056DE2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555FB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4545BE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2.7%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5C91838E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775 (16.7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570D040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9.3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3F2162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811 (17.2%)</w:t>
            </w:r>
          </w:p>
        </w:tc>
      </w:tr>
      <w:tr w:rsidR="00682CEB" w:rsidRPr="00400021" w14:paraId="0C0110D7" w14:textId="77777777" w:rsidTr="003B511D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48189E35" w14:textId="77777777" w:rsidR="00682CEB" w:rsidRPr="00D76349" w:rsidRDefault="00682CEB" w:rsidP="003B511D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6-20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7A4206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29 (16.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43DA2A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14.2%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154C02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68 (16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11BEE6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23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D52CA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9.7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20191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23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6EF680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14 (16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F344FF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1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AAC2D4" w14:textId="77777777" w:rsidR="00682CEB" w:rsidRPr="00685A47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5A47">
              <w:rPr>
                <w:rFonts w:ascii="Arial" w:hAnsi="Arial" w:cs="Arial"/>
                <w:color w:val="000000" w:themeColor="text1"/>
                <w:sz w:val="20"/>
                <w:szCs w:val="20"/>
              </w:rPr>
              <w:t>953 (16.5%)</w:t>
            </w:r>
          </w:p>
        </w:tc>
      </w:tr>
      <w:tr w:rsidR="00682CEB" w:rsidRPr="00400021" w14:paraId="78983F0D" w14:textId="77777777" w:rsidTr="003B511D">
        <w:trPr>
          <w:trHeight w:val="273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FEFC912" w14:textId="77777777" w:rsidR="00682CEB" w:rsidRPr="00DB6C12" w:rsidRDefault="00682CEB" w:rsidP="003B511D">
            <w:pPr>
              <w:ind w:left="284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6C12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D017D86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675 (18.7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D394A2E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7 (23.9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FB203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106 (20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5BCD4C4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8 (37.5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83B151B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6 (31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58599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5 (38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0321C9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97 (18.5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D3408BE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1 (20.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0402A01" w14:textId="77777777" w:rsidR="00682CEB" w:rsidRPr="00DB6C12" w:rsidRDefault="00682CEB" w:rsidP="003B511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6C1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021 (20.4%)</w:t>
            </w:r>
          </w:p>
        </w:tc>
      </w:tr>
      <w:tr w:rsidR="00682CEB" w:rsidRPr="00400021" w14:paraId="3F7F8C4B" w14:textId="77777777" w:rsidTr="003B511D">
        <w:trPr>
          <w:trHeight w:val="273"/>
        </w:trPr>
        <w:tc>
          <w:tcPr>
            <w:tcW w:w="15593" w:type="dxa"/>
            <w:gridSpan w:val="10"/>
            <w:tcBorders>
              <w:top w:val="single" w:sz="4" w:space="0" w:color="auto"/>
            </w:tcBorders>
          </w:tcPr>
          <w:p w14:paraId="03B7DC00" w14:textId="77777777" w:rsidR="00682CEB" w:rsidRPr="00685A47" w:rsidRDefault="00682CEB" w:rsidP="003B511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5A4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685A47">
              <w:rPr>
                <w:rFonts w:ascii="Arial" w:hAnsi="Arial" w:cs="Arial"/>
                <w:color w:val="000000" w:themeColor="text1"/>
                <w:sz w:val="18"/>
                <w:szCs w:val="18"/>
              </w:rPr>
              <w:t>Note, there are missing data for outcomes in the full dataset with missing outcomes for people without HIV. For in-ICU mortality (number missing): 2000-2003 (243), all other 4-year groups have no missing data on in-ICU mortality. For in-hospital mortality: 2000-2003 (171), 2004-2007 (5), 2008-2011 (40), 2012-2015 (73), 2016-2019 (2).</w:t>
            </w:r>
          </w:p>
        </w:tc>
      </w:tr>
    </w:tbl>
    <w:p w14:paraId="1B35FE1A" w14:textId="77777777" w:rsidR="00682CEB" w:rsidRDefault="00682CEB" w:rsidP="00682CEB">
      <w:pPr>
        <w:rPr>
          <w:rFonts w:ascii="Arial" w:hAnsi="Arial" w:cs="Arial"/>
          <w:b/>
          <w:bCs/>
          <w:sz w:val="22"/>
          <w:szCs w:val="22"/>
        </w:rPr>
      </w:pPr>
    </w:p>
    <w:p w14:paraId="0161F1A8" w14:textId="77777777" w:rsidR="00682CEB" w:rsidRDefault="00682CEB" w:rsidP="00682CEB">
      <w:pPr>
        <w:rPr>
          <w:rFonts w:ascii="Arial" w:hAnsi="Arial" w:cs="Arial"/>
          <w:b/>
          <w:bCs/>
          <w:sz w:val="22"/>
          <w:szCs w:val="22"/>
        </w:rPr>
        <w:sectPr w:rsidR="00682CEB" w:rsidSect="009C63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807514" w14:textId="77777777" w:rsidR="00682CEB" w:rsidRDefault="00682CEB" w:rsidP="00682CEB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F92990">
        <w:rPr>
          <w:rFonts w:ascii="Arial" w:hAnsi="Arial" w:cs="Arial"/>
          <w:b/>
          <w:bCs/>
          <w:sz w:val="22"/>
          <w:szCs w:val="22"/>
        </w:rPr>
        <w:lastRenderedPageBreak/>
        <w:t>Figure A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92990">
        <w:rPr>
          <w:rFonts w:ascii="Arial" w:hAnsi="Arial" w:cs="Arial"/>
          <w:b/>
          <w:bCs/>
          <w:sz w:val="22"/>
          <w:szCs w:val="22"/>
        </w:rPr>
        <w:t>.</w:t>
      </w:r>
      <w:r w:rsidRPr="00F92990">
        <w:rPr>
          <w:rFonts w:ascii="Arial" w:hAnsi="Arial" w:cs="Arial"/>
          <w:sz w:val="22"/>
          <w:szCs w:val="22"/>
        </w:rPr>
        <w:t xml:space="preserve"> Population-averaged predicted (using model without interaction) probabilities of in-ICU and in-hospital mortality by HIV status (and 95% confidence intervals (CIs)) from the </w:t>
      </w:r>
      <w:r w:rsidRPr="001719E7">
        <w:rPr>
          <w:rFonts w:ascii="Arial" w:hAnsi="Arial" w:cs="Arial"/>
          <w:sz w:val="22"/>
          <w:szCs w:val="22"/>
        </w:rPr>
        <w:t>full</w:t>
      </w:r>
      <w:r w:rsidRPr="00D062E5">
        <w:rPr>
          <w:rFonts w:ascii="Arial" w:hAnsi="Arial" w:cs="Arial"/>
          <w:sz w:val="22"/>
          <w:szCs w:val="22"/>
        </w:rPr>
        <w:t xml:space="preserve"> </w:t>
      </w:r>
      <w:r w:rsidRPr="00F92990">
        <w:rPr>
          <w:rFonts w:ascii="Arial" w:hAnsi="Arial" w:cs="Arial"/>
          <w:sz w:val="22"/>
          <w:szCs w:val="22"/>
        </w:rPr>
        <w:t xml:space="preserve">and </w:t>
      </w:r>
      <w:r w:rsidRPr="001719E7">
        <w:rPr>
          <w:rFonts w:ascii="Arial" w:hAnsi="Arial" w:cs="Arial"/>
          <w:sz w:val="22"/>
          <w:szCs w:val="22"/>
        </w:rPr>
        <w:t>matched</w:t>
      </w:r>
      <w:r w:rsidRPr="00F92990">
        <w:rPr>
          <w:rFonts w:ascii="Arial" w:hAnsi="Arial" w:cs="Arial"/>
          <w:sz w:val="22"/>
          <w:szCs w:val="22"/>
        </w:rPr>
        <w:t xml:space="preserve"> datasets logistic regressions analyses fitted using independence estimating equations without an interaction between HIV status and year, and further adjusted for age, sex, and APACHE</w:t>
      </w:r>
      <w:r>
        <w:rPr>
          <w:rFonts w:ascii="Arial" w:hAnsi="Arial" w:cs="Arial"/>
          <w:sz w:val="22"/>
          <w:szCs w:val="22"/>
        </w:rPr>
        <w:t xml:space="preserve"> </w:t>
      </w:r>
      <w:r w:rsidRPr="00F92990">
        <w:rPr>
          <w:rFonts w:ascii="Arial" w:hAnsi="Arial" w:cs="Arial"/>
          <w:sz w:val="22"/>
          <w:szCs w:val="22"/>
        </w:rPr>
        <w:t xml:space="preserve">II </w:t>
      </w:r>
      <w:r w:rsidRPr="001719E7">
        <w:rPr>
          <w:rFonts w:ascii="Arial" w:hAnsi="Arial" w:cs="Arial"/>
          <w:sz w:val="22"/>
          <w:szCs w:val="22"/>
        </w:rPr>
        <w:t xml:space="preserve">(after multiple imputation, </w:t>
      </w:r>
      <w:r w:rsidRPr="000B273E">
        <w:rPr>
          <w:rFonts w:ascii="Arial" w:hAnsi="Arial" w:cs="Arial"/>
          <w:iCs/>
          <w:sz w:val="22"/>
          <w:szCs w:val="22"/>
        </w:rPr>
        <w:t>single-year increments)</w:t>
      </w:r>
    </w:p>
    <w:p w14:paraId="482BEA40" w14:textId="77777777" w:rsidR="00682CEB" w:rsidRPr="003F3904" w:rsidRDefault="00682CEB" w:rsidP="00682CEB">
      <w:pPr>
        <w:rPr>
          <w:rFonts w:ascii="Arial" w:hAnsi="Arial" w:cs="Arial"/>
          <w:sz w:val="22"/>
          <w:szCs w:val="22"/>
        </w:rPr>
      </w:pPr>
    </w:p>
    <w:p w14:paraId="4E4D63F4" w14:textId="2A9E833E" w:rsidR="00025146" w:rsidRDefault="001C27AE">
      <w:r>
        <w:rPr>
          <w:noProof/>
          <w14:ligatures w14:val="standardContextual"/>
        </w:rPr>
        <w:drawing>
          <wp:inline distT="0" distB="0" distL="0" distR="0" wp14:anchorId="1E1DA3FD" wp14:editId="6BC7CD3A">
            <wp:extent cx="5943600" cy="4995545"/>
            <wp:effectExtent l="0" t="0" r="0" b="0"/>
            <wp:docPr id="4931806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180672" name="Picture 4931806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5146" w:rsidSect="009C63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EB"/>
    <w:rsid w:val="00025146"/>
    <w:rsid w:val="00032D57"/>
    <w:rsid w:val="00051941"/>
    <w:rsid w:val="000D523D"/>
    <w:rsid w:val="000D702B"/>
    <w:rsid w:val="001842E0"/>
    <w:rsid w:val="001C06F7"/>
    <w:rsid w:val="001C27AE"/>
    <w:rsid w:val="001D6266"/>
    <w:rsid w:val="00200FE3"/>
    <w:rsid w:val="002C354F"/>
    <w:rsid w:val="002F6DAF"/>
    <w:rsid w:val="00324B27"/>
    <w:rsid w:val="00366B14"/>
    <w:rsid w:val="0037276C"/>
    <w:rsid w:val="00390CB5"/>
    <w:rsid w:val="003A5EC6"/>
    <w:rsid w:val="003D0729"/>
    <w:rsid w:val="00422ADA"/>
    <w:rsid w:val="00425A7A"/>
    <w:rsid w:val="004316AC"/>
    <w:rsid w:val="0046091B"/>
    <w:rsid w:val="00522924"/>
    <w:rsid w:val="005261C1"/>
    <w:rsid w:val="00551FF3"/>
    <w:rsid w:val="00582AFF"/>
    <w:rsid w:val="00682CEB"/>
    <w:rsid w:val="006A1057"/>
    <w:rsid w:val="006A6907"/>
    <w:rsid w:val="006B57E6"/>
    <w:rsid w:val="006C372E"/>
    <w:rsid w:val="006E4DA5"/>
    <w:rsid w:val="00702581"/>
    <w:rsid w:val="0075314E"/>
    <w:rsid w:val="007A298B"/>
    <w:rsid w:val="007E2396"/>
    <w:rsid w:val="007F2628"/>
    <w:rsid w:val="007F27D9"/>
    <w:rsid w:val="007F561E"/>
    <w:rsid w:val="008264B7"/>
    <w:rsid w:val="00865A06"/>
    <w:rsid w:val="008C6CAA"/>
    <w:rsid w:val="008E60B0"/>
    <w:rsid w:val="00935E90"/>
    <w:rsid w:val="00944D97"/>
    <w:rsid w:val="00972E97"/>
    <w:rsid w:val="00982524"/>
    <w:rsid w:val="009A4846"/>
    <w:rsid w:val="00A37B69"/>
    <w:rsid w:val="00A7415A"/>
    <w:rsid w:val="00A831BE"/>
    <w:rsid w:val="00AF5D8A"/>
    <w:rsid w:val="00BA14B5"/>
    <w:rsid w:val="00BC51D8"/>
    <w:rsid w:val="00C90669"/>
    <w:rsid w:val="00C935BE"/>
    <w:rsid w:val="00CB1842"/>
    <w:rsid w:val="00CC00C1"/>
    <w:rsid w:val="00D26458"/>
    <w:rsid w:val="00D71655"/>
    <w:rsid w:val="00D73327"/>
    <w:rsid w:val="00D73562"/>
    <w:rsid w:val="00DA1CBA"/>
    <w:rsid w:val="00DF245D"/>
    <w:rsid w:val="00E421F5"/>
    <w:rsid w:val="00E52ED6"/>
    <w:rsid w:val="00E67530"/>
    <w:rsid w:val="00EF0132"/>
    <w:rsid w:val="00F049CC"/>
    <w:rsid w:val="00F42000"/>
    <w:rsid w:val="00FE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38ADD"/>
  <w15:chartTrackingRefBased/>
  <w15:docId w15:val="{331F71FF-66B5-6B4A-A73D-F1DA4312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C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CE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682C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2CE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5</Words>
  <Characters>4478</Characters>
  <Application>Microsoft Office Word</Application>
  <DocSecurity>0</DocSecurity>
  <Lines>37</Lines>
  <Paragraphs>10</Paragraphs>
  <ScaleCrop>false</ScaleCrop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kewell</dc:creator>
  <cp:keywords/>
  <dc:description/>
  <cp:lastModifiedBy>Nicholas Bakewell</cp:lastModifiedBy>
  <cp:revision>2</cp:revision>
  <dcterms:created xsi:type="dcterms:W3CDTF">2024-11-18T19:03:00Z</dcterms:created>
  <dcterms:modified xsi:type="dcterms:W3CDTF">2024-11-18T19:03:00Z</dcterms:modified>
</cp:coreProperties>
</file>